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D41D7" w14:textId="1ABB0191" w:rsidR="001A1103" w:rsidRPr="002875B6" w:rsidRDefault="001A1103" w:rsidP="001A1103">
      <w:pP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US"/>
        </w:rPr>
      </w:pPr>
      <w:r w:rsidRPr="004E1CCA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US"/>
        </w:rPr>
        <w:t xml:space="preserve">Supplementary table </w:t>
      </w:r>
      <w:r w:rsidR="00144933" w:rsidRPr="004E1CCA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US"/>
        </w:rPr>
        <w:t>1</w:t>
      </w:r>
      <w:r w:rsidRPr="004E1CCA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US"/>
        </w:rPr>
        <w:t>:</w:t>
      </w:r>
      <w:r w:rsidRPr="004E1CCA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 </w:t>
      </w:r>
      <w:r w:rsidRPr="002875B6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US"/>
        </w:rPr>
        <w:t>Coagulation parameters in participants based on their thromboembolic complication status</w:t>
      </w:r>
    </w:p>
    <w:p w14:paraId="3F2C3922" w14:textId="77777777" w:rsidR="001A1103" w:rsidRPr="004E1CCA" w:rsidRDefault="001A1103" w:rsidP="001A1103">
      <w:pPr>
        <w:spacing w:line="360" w:lineRule="auto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3"/>
        <w:gridCol w:w="2005"/>
        <w:gridCol w:w="2106"/>
        <w:gridCol w:w="1452"/>
      </w:tblGrid>
      <w:tr w:rsidR="001A1103" w:rsidRPr="004E1CCA" w14:paraId="246BF3C0" w14:textId="77777777" w:rsidTr="00EA0674">
        <w:trPr>
          <w:trHeight w:val="452"/>
        </w:trPr>
        <w:tc>
          <w:tcPr>
            <w:tcW w:w="4977" w:type="dxa"/>
            <w:shd w:val="pct15" w:color="auto" w:fill="auto"/>
          </w:tcPr>
          <w:p w14:paraId="1E989BF4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  <w:t>Coagulation parameters</w:t>
            </w:r>
          </w:p>
        </w:tc>
        <w:tc>
          <w:tcPr>
            <w:tcW w:w="7775" w:type="dxa"/>
            <w:gridSpan w:val="3"/>
            <w:shd w:val="pct15" w:color="auto" w:fill="auto"/>
          </w:tcPr>
          <w:p w14:paraId="5FA3A7DF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C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-hospital thromboembolic complications (n=303)</w:t>
            </w:r>
          </w:p>
        </w:tc>
      </w:tr>
      <w:tr w:rsidR="001A1103" w:rsidRPr="004E1CCA" w14:paraId="6E5EB108" w14:textId="77777777" w:rsidTr="00EA0674">
        <w:trPr>
          <w:trHeight w:val="368"/>
        </w:trPr>
        <w:tc>
          <w:tcPr>
            <w:tcW w:w="4977" w:type="dxa"/>
            <w:shd w:val="pct15" w:color="auto" w:fill="auto"/>
          </w:tcPr>
          <w:p w14:paraId="5C72C924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791" w:type="dxa"/>
            <w:shd w:val="pct15" w:color="auto" w:fill="auto"/>
          </w:tcPr>
          <w:p w14:paraId="3A9B535A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 (n=298)</w:t>
            </w:r>
          </w:p>
        </w:tc>
        <w:tc>
          <w:tcPr>
            <w:tcW w:w="2990" w:type="dxa"/>
            <w:shd w:val="pct15" w:color="auto" w:fill="auto"/>
          </w:tcPr>
          <w:p w14:paraId="73D98566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s (n=5)</w:t>
            </w:r>
          </w:p>
        </w:tc>
        <w:tc>
          <w:tcPr>
            <w:tcW w:w="1992" w:type="dxa"/>
            <w:shd w:val="pct15" w:color="auto" w:fill="auto"/>
          </w:tcPr>
          <w:p w14:paraId="7ADF94DC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CC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-</w:t>
            </w:r>
            <w:r w:rsidRPr="004E1C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alue</w:t>
            </w:r>
          </w:p>
        </w:tc>
      </w:tr>
      <w:tr w:rsidR="001A1103" w:rsidRPr="004E1CCA" w14:paraId="2A478A21" w14:textId="77777777" w:rsidTr="00EA0674">
        <w:trPr>
          <w:trHeight w:val="382"/>
        </w:trPr>
        <w:tc>
          <w:tcPr>
            <w:tcW w:w="12752" w:type="dxa"/>
            <w:gridSpan w:val="4"/>
          </w:tcPr>
          <w:p w14:paraId="41BA7C83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Baseline values</w:t>
            </w:r>
          </w:p>
        </w:tc>
      </w:tr>
      <w:tr w:rsidR="001A1103" w:rsidRPr="004E1CCA" w14:paraId="322E8679" w14:textId="77777777" w:rsidTr="00EA0674">
        <w:trPr>
          <w:trHeight w:val="382"/>
        </w:trPr>
        <w:tc>
          <w:tcPr>
            <w:tcW w:w="4977" w:type="dxa"/>
          </w:tcPr>
          <w:p w14:paraId="158AD3FB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brinogen, g/l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1" w:type="dxa"/>
            <w:vAlign w:val="bottom"/>
          </w:tcPr>
          <w:p w14:paraId="09F2FC4F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3.4 (2.9-3.9)</w:t>
            </w:r>
          </w:p>
        </w:tc>
        <w:tc>
          <w:tcPr>
            <w:tcW w:w="2990" w:type="dxa"/>
            <w:vAlign w:val="bottom"/>
          </w:tcPr>
          <w:p w14:paraId="49C6180C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3.2 (2.6-3.7)</w:t>
            </w:r>
          </w:p>
        </w:tc>
        <w:tc>
          <w:tcPr>
            <w:tcW w:w="1992" w:type="dxa"/>
            <w:vAlign w:val="bottom"/>
          </w:tcPr>
          <w:p w14:paraId="4F956AC9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1A1103" w:rsidRPr="004E1CCA" w14:paraId="280FC52D" w14:textId="77777777" w:rsidTr="00EA0674">
        <w:trPr>
          <w:trHeight w:val="368"/>
        </w:trPr>
        <w:tc>
          <w:tcPr>
            <w:tcW w:w="4977" w:type="dxa"/>
          </w:tcPr>
          <w:p w14:paraId="3DE9A78C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latelets, x 10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9 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/l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91" w:type="dxa"/>
            <w:vAlign w:val="bottom"/>
          </w:tcPr>
          <w:p w14:paraId="47CD8CA9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253.6 (61.3)</w:t>
            </w:r>
          </w:p>
        </w:tc>
        <w:tc>
          <w:tcPr>
            <w:tcW w:w="2990" w:type="dxa"/>
            <w:vAlign w:val="bottom"/>
          </w:tcPr>
          <w:p w14:paraId="339A1154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215.0 (68.5)</w:t>
            </w:r>
          </w:p>
        </w:tc>
        <w:tc>
          <w:tcPr>
            <w:tcW w:w="1992" w:type="dxa"/>
            <w:vAlign w:val="bottom"/>
          </w:tcPr>
          <w:p w14:paraId="38978681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1A1103" w:rsidRPr="004E1CCA" w14:paraId="051A4F3B" w14:textId="77777777" w:rsidTr="00EA0674">
        <w:trPr>
          <w:trHeight w:val="382"/>
        </w:trPr>
        <w:tc>
          <w:tcPr>
            <w:tcW w:w="4977" w:type="dxa"/>
          </w:tcPr>
          <w:p w14:paraId="000C1FAD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xTEM CT (s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1" w:type="dxa"/>
            <w:vAlign w:val="bottom"/>
          </w:tcPr>
          <w:p w14:paraId="6C27D888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64.0 (60.0-70.0)</w:t>
            </w:r>
          </w:p>
        </w:tc>
        <w:tc>
          <w:tcPr>
            <w:tcW w:w="2990" w:type="dxa"/>
            <w:vAlign w:val="bottom"/>
          </w:tcPr>
          <w:p w14:paraId="4FAACB73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57.0 (57.0-61.0)</w:t>
            </w:r>
          </w:p>
        </w:tc>
        <w:tc>
          <w:tcPr>
            <w:tcW w:w="1992" w:type="dxa"/>
            <w:vAlign w:val="bottom"/>
          </w:tcPr>
          <w:p w14:paraId="664BCD92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1A1103" w:rsidRPr="004E1CCA" w14:paraId="72729D27" w14:textId="77777777" w:rsidTr="00EA0674">
        <w:trPr>
          <w:trHeight w:val="382"/>
        </w:trPr>
        <w:tc>
          <w:tcPr>
            <w:tcW w:w="4977" w:type="dxa"/>
          </w:tcPr>
          <w:p w14:paraId="5D5E4134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xTEM CFT (s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1" w:type="dxa"/>
            <w:vAlign w:val="bottom"/>
          </w:tcPr>
          <w:p w14:paraId="03F85FA1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69.0 (59.0-85.0)</w:t>
            </w:r>
          </w:p>
        </w:tc>
        <w:tc>
          <w:tcPr>
            <w:tcW w:w="2990" w:type="dxa"/>
            <w:vAlign w:val="bottom"/>
          </w:tcPr>
          <w:p w14:paraId="6A796101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80.0 (66.0-86.0)</w:t>
            </w:r>
          </w:p>
        </w:tc>
        <w:tc>
          <w:tcPr>
            <w:tcW w:w="1992" w:type="dxa"/>
            <w:vAlign w:val="bottom"/>
          </w:tcPr>
          <w:p w14:paraId="4D8B4212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1A1103" w:rsidRPr="004E1CCA" w14:paraId="6307ACC4" w14:textId="77777777" w:rsidTr="00EA0674">
        <w:trPr>
          <w:trHeight w:val="368"/>
        </w:trPr>
        <w:tc>
          <w:tcPr>
            <w:tcW w:w="4977" w:type="dxa"/>
          </w:tcPr>
          <w:p w14:paraId="3203E199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xTEM MCF (mm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59F26AF2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67.0 (63.0-69.0)</w:t>
            </w:r>
          </w:p>
        </w:tc>
        <w:tc>
          <w:tcPr>
            <w:tcW w:w="2990" w:type="dxa"/>
            <w:vAlign w:val="bottom"/>
          </w:tcPr>
          <w:p w14:paraId="43FDA0E1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61.0 (60.0-65.0)</w:t>
            </w:r>
          </w:p>
        </w:tc>
        <w:tc>
          <w:tcPr>
            <w:tcW w:w="1992" w:type="dxa"/>
            <w:vAlign w:val="bottom"/>
          </w:tcPr>
          <w:p w14:paraId="74119ED8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1A1103" w:rsidRPr="004E1CCA" w14:paraId="61761016" w14:textId="77777777" w:rsidTr="00EA0674">
        <w:trPr>
          <w:trHeight w:val="368"/>
        </w:trPr>
        <w:tc>
          <w:tcPr>
            <w:tcW w:w="4977" w:type="dxa"/>
          </w:tcPr>
          <w:p w14:paraId="387BD569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xTEM MCF G score (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K dyne/cm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  <w:lang w:val="en-US"/>
              </w:rPr>
              <w:t>2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  <w:lang w:val="en-US"/>
              </w:rPr>
              <w:t xml:space="preserve"> b</w:t>
            </w:r>
            <w:r w:rsidRPr="004E1CC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791" w:type="dxa"/>
            <w:vAlign w:val="bottom"/>
          </w:tcPr>
          <w:p w14:paraId="01B700CE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9.84 (2.1)</w:t>
            </w:r>
          </w:p>
        </w:tc>
        <w:tc>
          <w:tcPr>
            <w:tcW w:w="2990" w:type="dxa"/>
            <w:vAlign w:val="bottom"/>
          </w:tcPr>
          <w:p w14:paraId="64A68246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8.45 (2.5)</w:t>
            </w:r>
          </w:p>
        </w:tc>
        <w:tc>
          <w:tcPr>
            <w:tcW w:w="1992" w:type="dxa"/>
            <w:vAlign w:val="bottom"/>
          </w:tcPr>
          <w:p w14:paraId="62E0B469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1A1103" w:rsidRPr="004E1CCA" w14:paraId="0E4B6C93" w14:textId="77777777" w:rsidTr="00EA0674">
        <w:trPr>
          <w:trHeight w:val="382"/>
        </w:trPr>
        <w:tc>
          <w:tcPr>
            <w:tcW w:w="4977" w:type="dxa"/>
          </w:tcPr>
          <w:p w14:paraId="09540412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xTEM A10 (mm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772CE57A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57.0 (53.0-61.0)</w:t>
            </w:r>
          </w:p>
        </w:tc>
        <w:tc>
          <w:tcPr>
            <w:tcW w:w="2990" w:type="dxa"/>
            <w:vAlign w:val="bottom"/>
          </w:tcPr>
          <w:p w14:paraId="106C6957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54.0 (51.0-54.0)</w:t>
            </w:r>
          </w:p>
        </w:tc>
        <w:tc>
          <w:tcPr>
            <w:tcW w:w="1992" w:type="dxa"/>
            <w:vAlign w:val="bottom"/>
          </w:tcPr>
          <w:p w14:paraId="2A11F75D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1A1103" w:rsidRPr="004E1CCA" w14:paraId="0B31582A" w14:textId="77777777" w:rsidTr="00EA0674">
        <w:trPr>
          <w:trHeight w:val="368"/>
        </w:trPr>
        <w:tc>
          <w:tcPr>
            <w:tcW w:w="4977" w:type="dxa"/>
          </w:tcPr>
          <w:p w14:paraId="7E91094F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TEM CT (s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1D1F0799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174.0 (161.0-186.0)</w:t>
            </w:r>
          </w:p>
        </w:tc>
        <w:tc>
          <w:tcPr>
            <w:tcW w:w="2990" w:type="dxa"/>
            <w:vAlign w:val="bottom"/>
          </w:tcPr>
          <w:p w14:paraId="4A7341A3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180.0 (167.0-181.0)</w:t>
            </w:r>
          </w:p>
        </w:tc>
        <w:tc>
          <w:tcPr>
            <w:tcW w:w="1992" w:type="dxa"/>
            <w:vAlign w:val="bottom"/>
          </w:tcPr>
          <w:p w14:paraId="42A9E7E0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1A1103" w:rsidRPr="004E1CCA" w14:paraId="4E645F61" w14:textId="77777777" w:rsidTr="00EA0674">
        <w:trPr>
          <w:trHeight w:val="382"/>
        </w:trPr>
        <w:tc>
          <w:tcPr>
            <w:tcW w:w="4977" w:type="dxa"/>
          </w:tcPr>
          <w:p w14:paraId="7F100A49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TEM CFT (s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25679A37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72.0 (59.0-90.0)</w:t>
            </w:r>
          </w:p>
        </w:tc>
        <w:tc>
          <w:tcPr>
            <w:tcW w:w="2990" w:type="dxa"/>
            <w:vAlign w:val="bottom"/>
          </w:tcPr>
          <w:p w14:paraId="12940806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76.0 (67.0-82.0)</w:t>
            </w:r>
          </w:p>
        </w:tc>
        <w:tc>
          <w:tcPr>
            <w:tcW w:w="1992" w:type="dxa"/>
            <w:vAlign w:val="bottom"/>
          </w:tcPr>
          <w:p w14:paraId="54049210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1A1103" w:rsidRPr="004E1CCA" w14:paraId="7EEAFD84" w14:textId="77777777" w:rsidTr="00EA0674">
        <w:trPr>
          <w:trHeight w:val="368"/>
        </w:trPr>
        <w:tc>
          <w:tcPr>
            <w:tcW w:w="4977" w:type="dxa"/>
          </w:tcPr>
          <w:p w14:paraId="7BABF7D5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TEM MCF (mm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0F4FA04A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63.0 (59.0-66.0)</w:t>
            </w:r>
          </w:p>
        </w:tc>
        <w:tc>
          <w:tcPr>
            <w:tcW w:w="2990" w:type="dxa"/>
            <w:vAlign w:val="bottom"/>
          </w:tcPr>
          <w:p w14:paraId="7CC4FEBC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59.0 (59.0-62.0)</w:t>
            </w:r>
          </w:p>
        </w:tc>
        <w:tc>
          <w:tcPr>
            <w:tcW w:w="1992" w:type="dxa"/>
            <w:vAlign w:val="bottom"/>
          </w:tcPr>
          <w:p w14:paraId="2C6D79EB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1A1103" w:rsidRPr="004E1CCA" w14:paraId="1C76AC42" w14:textId="77777777" w:rsidTr="00EA0674">
        <w:trPr>
          <w:trHeight w:val="368"/>
        </w:trPr>
        <w:tc>
          <w:tcPr>
            <w:tcW w:w="4977" w:type="dxa"/>
          </w:tcPr>
          <w:p w14:paraId="180CA64B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TEM A10 (mm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3854501B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55.0 (50.0-58.0)</w:t>
            </w:r>
          </w:p>
        </w:tc>
        <w:tc>
          <w:tcPr>
            <w:tcW w:w="2990" w:type="dxa"/>
            <w:vAlign w:val="bottom"/>
          </w:tcPr>
          <w:p w14:paraId="1591F2E1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52.0 (51.0-53.0)</w:t>
            </w:r>
          </w:p>
        </w:tc>
        <w:tc>
          <w:tcPr>
            <w:tcW w:w="1992" w:type="dxa"/>
            <w:vAlign w:val="bottom"/>
          </w:tcPr>
          <w:p w14:paraId="1B1F57C4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1A1103" w:rsidRPr="004E1CCA" w14:paraId="39738FDE" w14:textId="77777777" w:rsidTr="00EA0674">
        <w:trPr>
          <w:trHeight w:val="368"/>
        </w:trPr>
        <w:tc>
          <w:tcPr>
            <w:tcW w:w="4977" w:type="dxa"/>
          </w:tcPr>
          <w:p w14:paraId="0FBB2058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bTEM CT (s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18D48492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64.0 (60.0-68.0)</w:t>
            </w:r>
          </w:p>
        </w:tc>
        <w:tc>
          <w:tcPr>
            <w:tcW w:w="2990" w:type="dxa"/>
            <w:vAlign w:val="bottom"/>
          </w:tcPr>
          <w:p w14:paraId="2BEE9C26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60.0 (51.0-62.0)</w:t>
            </w:r>
          </w:p>
        </w:tc>
        <w:tc>
          <w:tcPr>
            <w:tcW w:w="1992" w:type="dxa"/>
            <w:vAlign w:val="bottom"/>
          </w:tcPr>
          <w:p w14:paraId="7BE91FBD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1A1103" w:rsidRPr="004E1CCA" w14:paraId="4F50CD53" w14:textId="77777777" w:rsidTr="00EA0674">
        <w:trPr>
          <w:trHeight w:val="368"/>
        </w:trPr>
        <w:tc>
          <w:tcPr>
            <w:tcW w:w="4977" w:type="dxa"/>
          </w:tcPr>
          <w:p w14:paraId="21631B61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bTEM CFT (s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1 a</w:t>
            </w:r>
          </w:p>
        </w:tc>
        <w:tc>
          <w:tcPr>
            <w:tcW w:w="2791" w:type="dxa"/>
            <w:vAlign w:val="bottom"/>
          </w:tcPr>
          <w:p w14:paraId="721E2902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728.0 (332.0-1597.0)</w:t>
            </w:r>
          </w:p>
        </w:tc>
        <w:tc>
          <w:tcPr>
            <w:tcW w:w="2990" w:type="dxa"/>
            <w:vAlign w:val="bottom"/>
          </w:tcPr>
          <w:p w14:paraId="0A182A97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965.0 (633.0-1297.0)</w:t>
            </w:r>
          </w:p>
        </w:tc>
        <w:tc>
          <w:tcPr>
            <w:tcW w:w="1992" w:type="dxa"/>
            <w:vAlign w:val="bottom"/>
          </w:tcPr>
          <w:p w14:paraId="5C2695E1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1A1103" w:rsidRPr="004E1CCA" w14:paraId="7969459E" w14:textId="77777777" w:rsidTr="00EA0674">
        <w:trPr>
          <w:trHeight w:val="368"/>
        </w:trPr>
        <w:tc>
          <w:tcPr>
            <w:tcW w:w="4977" w:type="dxa"/>
          </w:tcPr>
          <w:p w14:paraId="69E1DB44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bTEM MCF (mm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18A5B20C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16.0 (14.0-19.0)</w:t>
            </w:r>
          </w:p>
        </w:tc>
        <w:tc>
          <w:tcPr>
            <w:tcW w:w="2990" w:type="dxa"/>
            <w:vAlign w:val="bottom"/>
          </w:tcPr>
          <w:p w14:paraId="27AC30E1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18.0 (16.0-20.0)</w:t>
            </w:r>
          </w:p>
        </w:tc>
        <w:tc>
          <w:tcPr>
            <w:tcW w:w="1992" w:type="dxa"/>
            <w:vAlign w:val="bottom"/>
          </w:tcPr>
          <w:p w14:paraId="13DBFC43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1A1103" w:rsidRPr="004E1CCA" w14:paraId="035884E2" w14:textId="77777777" w:rsidTr="00EA0674">
        <w:trPr>
          <w:trHeight w:val="368"/>
        </w:trPr>
        <w:tc>
          <w:tcPr>
            <w:tcW w:w="4977" w:type="dxa"/>
          </w:tcPr>
          <w:p w14:paraId="56A0AFD7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bTEM A10 (mm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6D86A53E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15.0 (13.0-18.0)</w:t>
            </w:r>
          </w:p>
        </w:tc>
        <w:tc>
          <w:tcPr>
            <w:tcW w:w="2990" w:type="dxa"/>
            <w:vAlign w:val="bottom"/>
          </w:tcPr>
          <w:p w14:paraId="617E2911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17.0 (15.0-19.0)</w:t>
            </w:r>
          </w:p>
        </w:tc>
        <w:tc>
          <w:tcPr>
            <w:tcW w:w="1992" w:type="dxa"/>
            <w:vAlign w:val="bottom"/>
          </w:tcPr>
          <w:p w14:paraId="3FFA6098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1A1103" w:rsidRPr="004E1CCA" w14:paraId="5AD20D13" w14:textId="77777777" w:rsidTr="00EA0674">
        <w:trPr>
          <w:trHeight w:val="368"/>
        </w:trPr>
        <w:tc>
          <w:tcPr>
            <w:tcW w:w="12752" w:type="dxa"/>
            <w:gridSpan w:val="4"/>
          </w:tcPr>
          <w:p w14:paraId="75EE8786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Postoperative values*</w:t>
            </w:r>
          </w:p>
        </w:tc>
      </w:tr>
      <w:tr w:rsidR="001A1103" w:rsidRPr="004E1CCA" w14:paraId="52A5D7B7" w14:textId="77777777" w:rsidTr="00EA0674">
        <w:trPr>
          <w:trHeight w:val="368"/>
        </w:trPr>
        <w:tc>
          <w:tcPr>
            <w:tcW w:w="4977" w:type="dxa"/>
          </w:tcPr>
          <w:p w14:paraId="474C733C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brinogen, g/l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5AED9CC3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7.5 (6.5-8.6)</w:t>
            </w:r>
          </w:p>
        </w:tc>
        <w:tc>
          <w:tcPr>
            <w:tcW w:w="2990" w:type="dxa"/>
            <w:vAlign w:val="bottom"/>
          </w:tcPr>
          <w:p w14:paraId="68A3C81E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7.6 (7.4-7.6)</w:t>
            </w:r>
          </w:p>
        </w:tc>
        <w:tc>
          <w:tcPr>
            <w:tcW w:w="1992" w:type="dxa"/>
            <w:vAlign w:val="bottom"/>
          </w:tcPr>
          <w:p w14:paraId="6E411A96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1A1103" w:rsidRPr="004E1CCA" w14:paraId="248E775C" w14:textId="77777777" w:rsidTr="00EA0674">
        <w:trPr>
          <w:trHeight w:val="368"/>
        </w:trPr>
        <w:tc>
          <w:tcPr>
            <w:tcW w:w="4977" w:type="dxa"/>
          </w:tcPr>
          <w:p w14:paraId="3F515E9F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latelets, x 10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9 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l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-1 b</w:t>
            </w:r>
          </w:p>
        </w:tc>
        <w:tc>
          <w:tcPr>
            <w:tcW w:w="2791" w:type="dxa"/>
            <w:vAlign w:val="bottom"/>
          </w:tcPr>
          <w:p w14:paraId="2FA7DD1E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.0 (51.6)</w:t>
            </w:r>
          </w:p>
        </w:tc>
        <w:tc>
          <w:tcPr>
            <w:tcW w:w="2990" w:type="dxa"/>
            <w:vAlign w:val="bottom"/>
          </w:tcPr>
          <w:p w14:paraId="55DA9C31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.4 (37.8)</w:t>
            </w:r>
          </w:p>
        </w:tc>
        <w:tc>
          <w:tcPr>
            <w:tcW w:w="1992" w:type="dxa"/>
            <w:vAlign w:val="bottom"/>
          </w:tcPr>
          <w:p w14:paraId="3EA6EAE7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1A1103" w:rsidRPr="004E1CCA" w14:paraId="4DC0C899" w14:textId="77777777" w:rsidTr="00EA0674">
        <w:trPr>
          <w:trHeight w:val="368"/>
        </w:trPr>
        <w:tc>
          <w:tcPr>
            <w:tcW w:w="4977" w:type="dxa"/>
          </w:tcPr>
          <w:p w14:paraId="0885DD4A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xTEM CT (s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128723B2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64.5 (59.0-71.0)</w:t>
            </w:r>
          </w:p>
        </w:tc>
        <w:tc>
          <w:tcPr>
            <w:tcW w:w="2990" w:type="dxa"/>
            <w:vAlign w:val="bottom"/>
          </w:tcPr>
          <w:p w14:paraId="657125E6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59.0 (58.0-67.0)</w:t>
            </w:r>
          </w:p>
        </w:tc>
        <w:tc>
          <w:tcPr>
            <w:tcW w:w="1992" w:type="dxa"/>
            <w:vAlign w:val="bottom"/>
          </w:tcPr>
          <w:p w14:paraId="40C7D846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1A1103" w:rsidRPr="004E1CCA" w14:paraId="2B6B4136" w14:textId="77777777" w:rsidTr="00EA0674">
        <w:trPr>
          <w:trHeight w:val="368"/>
        </w:trPr>
        <w:tc>
          <w:tcPr>
            <w:tcW w:w="4977" w:type="dxa"/>
          </w:tcPr>
          <w:p w14:paraId="77DC873F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xTEM CFT (s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623D6AC7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47.0 (41.0-55.0)</w:t>
            </w:r>
          </w:p>
        </w:tc>
        <w:tc>
          <w:tcPr>
            <w:tcW w:w="2990" w:type="dxa"/>
            <w:vAlign w:val="bottom"/>
          </w:tcPr>
          <w:p w14:paraId="69364DE6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45.0 (43.0-51.0)</w:t>
            </w:r>
          </w:p>
        </w:tc>
        <w:tc>
          <w:tcPr>
            <w:tcW w:w="1992" w:type="dxa"/>
            <w:vAlign w:val="bottom"/>
          </w:tcPr>
          <w:p w14:paraId="63576930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1A1103" w:rsidRPr="004E1CCA" w14:paraId="0894DBAB" w14:textId="77777777" w:rsidTr="00EA0674">
        <w:trPr>
          <w:trHeight w:val="368"/>
        </w:trPr>
        <w:tc>
          <w:tcPr>
            <w:tcW w:w="4977" w:type="dxa"/>
          </w:tcPr>
          <w:p w14:paraId="4CB1883D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xTEM MCF (mm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51C45AE9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72.0 (69.0-74.0)</w:t>
            </w:r>
          </w:p>
        </w:tc>
        <w:tc>
          <w:tcPr>
            <w:tcW w:w="2990" w:type="dxa"/>
            <w:vAlign w:val="bottom"/>
          </w:tcPr>
          <w:p w14:paraId="74E072CF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70.0 (69.0-73.0)</w:t>
            </w:r>
          </w:p>
        </w:tc>
        <w:tc>
          <w:tcPr>
            <w:tcW w:w="1992" w:type="dxa"/>
            <w:vAlign w:val="bottom"/>
          </w:tcPr>
          <w:p w14:paraId="61A16B0E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1A1103" w:rsidRPr="004E1CCA" w14:paraId="39505341" w14:textId="77777777" w:rsidTr="00EA0674">
        <w:trPr>
          <w:trHeight w:val="368"/>
        </w:trPr>
        <w:tc>
          <w:tcPr>
            <w:tcW w:w="4977" w:type="dxa"/>
          </w:tcPr>
          <w:p w14:paraId="51BBF1F5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xTEM A10 (mm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323E1EBE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65.0 (62.0-68.0)</w:t>
            </w:r>
          </w:p>
        </w:tc>
        <w:tc>
          <w:tcPr>
            <w:tcW w:w="2990" w:type="dxa"/>
            <w:vAlign w:val="bottom"/>
          </w:tcPr>
          <w:p w14:paraId="142E3797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64.0 (63.0-67.0)</w:t>
            </w:r>
          </w:p>
        </w:tc>
        <w:tc>
          <w:tcPr>
            <w:tcW w:w="1992" w:type="dxa"/>
            <w:vAlign w:val="bottom"/>
          </w:tcPr>
          <w:p w14:paraId="4C176A28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1A1103" w:rsidRPr="004E1CCA" w14:paraId="1CBC8ED8" w14:textId="77777777" w:rsidTr="00EA0674">
        <w:trPr>
          <w:trHeight w:val="368"/>
        </w:trPr>
        <w:tc>
          <w:tcPr>
            <w:tcW w:w="4977" w:type="dxa"/>
          </w:tcPr>
          <w:p w14:paraId="5996AC78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ExTEM MCF G score (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K dyne/cm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  <w:lang w:val="en-US"/>
              </w:rPr>
              <w:t>2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  <w:lang w:val="en-US"/>
              </w:rPr>
              <w:t>b</w:t>
            </w:r>
            <w:r w:rsidRPr="004E1C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791" w:type="dxa"/>
            <w:vAlign w:val="bottom"/>
          </w:tcPr>
          <w:p w14:paraId="046358DB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1.27 (2.5)</w:t>
            </w:r>
          </w:p>
        </w:tc>
        <w:tc>
          <w:tcPr>
            <w:tcW w:w="2990" w:type="dxa"/>
            <w:vAlign w:val="bottom"/>
          </w:tcPr>
          <w:p w14:paraId="72547431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1.21 (3.4)</w:t>
            </w:r>
          </w:p>
        </w:tc>
        <w:tc>
          <w:tcPr>
            <w:tcW w:w="1992" w:type="dxa"/>
            <w:vAlign w:val="bottom"/>
          </w:tcPr>
          <w:p w14:paraId="2CFA6334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1A1103" w:rsidRPr="004E1CCA" w14:paraId="29BA8138" w14:textId="77777777" w:rsidTr="00EA0674">
        <w:trPr>
          <w:trHeight w:val="368"/>
        </w:trPr>
        <w:tc>
          <w:tcPr>
            <w:tcW w:w="4977" w:type="dxa"/>
          </w:tcPr>
          <w:p w14:paraId="08C0BCDA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TEM CT (s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6519BC81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162.0 (152.0-170.0)</w:t>
            </w:r>
          </w:p>
        </w:tc>
        <w:tc>
          <w:tcPr>
            <w:tcW w:w="2990" w:type="dxa"/>
            <w:vAlign w:val="bottom"/>
          </w:tcPr>
          <w:p w14:paraId="27617B61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175.0 (163.0-178.0)</w:t>
            </w:r>
          </w:p>
        </w:tc>
        <w:tc>
          <w:tcPr>
            <w:tcW w:w="1992" w:type="dxa"/>
            <w:vAlign w:val="bottom"/>
          </w:tcPr>
          <w:p w14:paraId="61C6FBE6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1A1103" w:rsidRPr="004E1CCA" w14:paraId="7B59DE7A" w14:textId="77777777" w:rsidTr="00EA0674">
        <w:trPr>
          <w:trHeight w:val="368"/>
        </w:trPr>
        <w:tc>
          <w:tcPr>
            <w:tcW w:w="4977" w:type="dxa"/>
          </w:tcPr>
          <w:p w14:paraId="72FC12F0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TEM CFT (s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4B6F79F9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48.5 (43.0-57.0)</w:t>
            </w:r>
          </w:p>
        </w:tc>
        <w:tc>
          <w:tcPr>
            <w:tcW w:w="2990" w:type="dxa"/>
            <w:vAlign w:val="bottom"/>
          </w:tcPr>
          <w:p w14:paraId="0EA717CE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48.0 (37.0-49.0)</w:t>
            </w:r>
          </w:p>
        </w:tc>
        <w:tc>
          <w:tcPr>
            <w:tcW w:w="1992" w:type="dxa"/>
            <w:vAlign w:val="bottom"/>
          </w:tcPr>
          <w:p w14:paraId="3B490537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1A1103" w:rsidRPr="004E1CCA" w14:paraId="20346626" w14:textId="77777777" w:rsidTr="00EA0674">
        <w:trPr>
          <w:trHeight w:val="368"/>
        </w:trPr>
        <w:tc>
          <w:tcPr>
            <w:tcW w:w="4977" w:type="dxa"/>
          </w:tcPr>
          <w:p w14:paraId="41B8E3CF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TEM MCF (s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6D084ED8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69.0 (66.0-71.0)</w:t>
            </w:r>
          </w:p>
        </w:tc>
        <w:tc>
          <w:tcPr>
            <w:tcW w:w="2990" w:type="dxa"/>
            <w:vAlign w:val="bottom"/>
          </w:tcPr>
          <w:p w14:paraId="72C59BB8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67.0 (64.0-70.0)</w:t>
            </w:r>
          </w:p>
        </w:tc>
        <w:tc>
          <w:tcPr>
            <w:tcW w:w="1992" w:type="dxa"/>
            <w:vAlign w:val="bottom"/>
          </w:tcPr>
          <w:p w14:paraId="21F3C760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1A1103" w:rsidRPr="004E1CCA" w14:paraId="4414E756" w14:textId="77777777" w:rsidTr="00EA0674">
        <w:trPr>
          <w:trHeight w:val="368"/>
        </w:trPr>
        <w:tc>
          <w:tcPr>
            <w:tcW w:w="4977" w:type="dxa"/>
          </w:tcPr>
          <w:p w14:paraId="153F8318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TEM A10 (mm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4094E78A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62.0 (58.0-65.0)</w:t>
            </w:r>
          </w:p>
        </w:tc>
        <w:tc>
          <w:tcPr>
            <w:tcW w:w="2990" w:type="dxa"/>
            <w:vAlign w:val="bottom"/>
          </w:tcPr>
          <w:p w14:paraId="2B837F56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61.0 (57.0-63.0)</w:t>
            </w:r>
          </w:p>
        </w:tc>
        <w:tc>
          <w:tcPr>
            <w:tcW w:w="1992" w:type="dxa"/>
            <w:vAlign w:val="bottom"/>
          </w:tcPr>
          <w:p w14:paraId="6EB8D6CA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1A1103" w:rsidRPr="004E1CCA" w14:paraId="249C80AB" w14:textId="77777777" w:rsidTr="00EA0674">
        <w:trPr>
          <w:trHeight w:val="368"/>
        </w:trPr>
        <w:tc>
          <w:tcPr>
            <w:tcW w:w="4977" w:type="dxa"/>
          </w:tcPr>
          <w:p w14:paraId="70FBB411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bTEM CT (s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0337EA9D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64.0 (58.0-71.0)</w:t>
            </w:r>
          </w:p>
        </w:tc>
        <w:tc>
          <w:tcPr>
            <w:tcW w:w="2990" w:type="dxa"/>
            <w:vAlign w:val="bottom"/>
          </w:tcPr>
          <w:p w14:paraId="13303505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63.0 (58.0-65.0)</w:t>
            </w:r>
          </w:p>
        </w:tc>
        <w:tc>
          <w:tcPr>
            <w:tcW w:w="1992" w:type="dxa"/>
            <w:vAlign w:val="bottom"/>
          </w:tcPr>
          <w:p w14:paraId="3B6ECC32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1A1103" w:rsidRPr="004E1CCA" w14:paraId="0C9720FE" w14:textId="77777777" w:rsidTr="00EA0674">
        <w:trPr>
          <w:trHeight w:val="368"/>
        </w:trPr>
        <w:tc>
          <w:tcPr>
            <w:tcW w:w="4977" w:type="dxa"/>
          </w:tcPr>
          <w:p w14:paraId="2300E62E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bTEM CFT (s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748B462E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91.0 (61.5-145.5)</w:t>
            </w:r>
          </w:p>
        </w:tc>
        <w:tc>
          <w:tcPr>
            <w:tcW w:w="2990" w:type="dxa"/>
            <w:vAlign w:val="bottom"/>
          </w:tcPr>
          <w:p w14:paraId="1E1039E4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71.0 (56.0-143.0)</w:t>
            </w:r>
          </w:p>
        </w:tc>
        <w:tc>
          <w:tcPr>
            <w:tcW w:w="1992" w:type="dxa"/>
            <w:vAlign w:val="bottom"/>
          </w:tcPr>
          <w:p w14:paraId="6F8997F2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1A1103" w:rsidRPr="004E1CCA" w14:paraId="567E5470" w14:textId="77777777" w:rsidTr="00EA0674">
        <w:trPr>
          <w:trHeight w:val="368"/>
        </w:trPr>
        <w:tc>
          <w:tcPr>
            <w:tcW w:w="4977" w:type="dxa"/>
          </w:tcPr>
          <w:p w14:paraId="1CD97057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bTEM MCF (mm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5CB778B2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29.0 (27.0-33.0)</w:t>
            </w:r>
          </w:p>
        </w:tc>
        <w:tc>
          <w:tcPr>
            <w:tcW w:w="2990" w:type="dxa"/>
            <w:vAlign w:val="bottom"/>
          </w:tcPr>
          <w:p w14:paraId="059E1C42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32.0 (27.0-35.0)</w:t>
            </w:r>
          </w:p>
        </w:tc>
        <w:tc>
          <w:tcPr>
            <w:tcW w:w="1992" w:type="dxa"/>
            <w:vAlign w:val="bottom"/>
          </w:tcPr>
          <w:p w14:paraId="1DAED06B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1A1103" w:rsidRPr="004E1CCA" w14:paraId="38FC394C" w14:textId="77777777" w:rsidTr="00EA0674">
        <w:trPr>
          <w:trHeight w:val="368"/>
        </w:trPr>
        <w:tc>
          <w:tcPr>
            <w:tcW w:w="4977" w:type="dxa"/>
          </w:tcPr>
          <w:p w14:paraId="477A3609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bTEM A10 (mm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3677DFF2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26.0 (24.0-29.0)</w:t>
            </w:r>
          </w:p>
        </w:tc>
        <w:tc>
          <w:tcPr>
            <w:tcW w:w="2990" w:type="dxa"/>
            <w:vAlign w:val="bottom"/>
          </w:tcPr>
          <w:p w14:paraId="2FD7173D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28.0 (24.0-31.0)</w:t>
            </w:r>
          </w:p>
        </w:tc>
        <w:tc>
          <w:tcPr>
            <w:tcW w:w="1992" w:type="dxa"/>
            <w:vAlign w:val="bottom"/>
          </w:tcPr>
          <w:p w14:paraId="69A34E35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1A1103" w:rsidRPr="004E1CCA" w14:paraId="03F8DB68" w14:textId="77777777" w:rsidTr="00EA0674">
        <w:trPr>
          <w:trHeight w:val="368"/>
        </w:trPr>
        <w:tc>
          <w:tcPr>
            <w:tcW w:w="12752" w:type="dxa"/>
            <w:gridSpan w:val="4"/>
          </w:tcPr>
          <w:p w14:paraId="3F2EDD9E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lastRenderedPageBreak/>
              <w:t>Temporal changes from pre to postoperative (percentage changes)</w:t>
            </w:r>
          </w:p>
        </w:tc>
      </w:tr>
      <w:tr w:rsidR="001A1103" w:rsidRPr="004E1CCA" w14:paraId="4A294E51" w14:textId="77777777" w:rsidTr="00EA0674">
        <w:trPr>
          <w:trHeight w:val="368"/>
        </w:trPr>
        <w:tc>
          <w:tcPr>
            <w:tcW w:w="4977" w:type="dxa"/>
          </w:tcPr>
          <w:p w14:paraId="7D05D28F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brinogen, g/l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636BB77A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114.8 (76.7-155.2)</w:t>
            </w:r>
          </w:p>
        </w:tc>
        <w:tc>
          <w:tcPr>
            <w:tcW w:w="2990" w:type="dxa"/>
            <w:vAlign w:val="bottom"/>
          </w:tcPr>
          <w:p w14:paraId="366AA328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103.8 (95.6-157.6)</w:t>
            </w:r>
          </w:p>
        </w:tc>
        <w:tc>
          <w:tcPr>
            <w:tcW w:w="1992" w:type="dxa"/>
            <w:vAlign w:val="bottom"/>
          </w:tcPr>
          <w:p w14:paraId="3401F539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1A1103" w:rsidRPr="004E1CCA" w14:paraId="5194C29E" w14:textId="77777777" w:rsidTr="00EA0674">
        <w:trPr>
          <w:trHeight w:val="368"/>
        </w:trPr>
        <w:tc>
          <w:tcPr>
            <w:tcW w:w="4977" w:type="dxa"/>
          </w:tcPr>
          <w:p w14:paraId="2DAE65A0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latelets, x 10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9 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/l</w:t>
            </w:r>
            <w:r w:rsidRPr="004E1CCA" w:rsidDel="00CF55F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b</w:t>
            </w:r>
            <w:r w:rsidRPr="004E1CCA" w:rsidDel="00CF55F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2791" w:type="dxa"/>
            <w:vAlign w:val="bottom"/>
          </w:tcPr>
          <w:p w14:paraId="167D69B1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6.1 (11.6)</w:t>
            </w:r>
          </w:p>
        </w:tc>
        <w:tc>
          <w:tcPr>
            <w:tcW w:w="2990" w:type="dxa"/>
            <w:vAlign w:val="bottom"/>
          </w:tcPr>
          <w:p w14:paraId="644C787A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8.0 (72)</w:t>
            </w:r>
          </w:p>
        </w:tc>
        <w:tc>
          <w:tcPr>
            <w:tcW w:w="1992" w:type="dxa"/>
            <w:vAlign w:val="bottom"/>
          </w:tcPr>
          <w:p w14:paraId="64B6BD9B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1A1103" w:rsidRPr="004E1CCA" w14:paraId="79F4245B" w14:textId="77777777" w:rsidTr="00EA0674">
        <w:trPr>
          <w:trHeight w:val="368"/>
        </w:trPr>
        <w:tc>
          <w:tcPr>
            <w:tcW w:w="4977" w:type="dxa"/>
          </w:tcPr>
          <w:p w14:paraId="52FB0309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xTEM CT (s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02B04FBB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-1.6 (-9.8-12.7)</w:t>
            </w:r>
          </w:p>
        </w:tc>
        <w:tc>
          <w:tcPr>
            <w:tcW w:w="2990" w:type="dxa"/>
            <w:vAlign w:val="bottom"/>
          </w:tcPr>
          <w:p w14:paraId="40EF7C25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3.5 (1.8-18.4)</w:t>
            </w:r>
          </w:p>
        </w:tc>
        <w:tc>
          <w:tcPr>
            <w:tcW w:w="1992" w:type="dxa"/>
            <w:vAlign w:val="bottom"/>
          </w:tcPr>
          <w:p w14:paraId="3E7A6EA9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1A1103" w:rsidRPr="004E1CCA" w14:paraId="7E52DF6C" w14:textId="77777777" w:rsidTr="00EA0674">
        <w:trPr>
          <w:trHeight w:val="368"/>
        </w:trPr>
        <w:tc>
          <w:tcPr>
            <w:tcW w:w="4977" w:type="dxa"/>
          </w:tcPr>
          <w:p w14:paraId="2623A488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xTEM CFT (s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406BB76B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-29.8 (-42.7--20.0)</w:t>
            </w:r>
          </w:p>
        </w:tc>
        <w:tc>
          <w:tcPr>
            <w:tcW w:w="2990" w:type="dxa"/>
            <w:vAlign w:val="bottom"/>
          </w:tcPr>
          <w:p w14:paraId="7F685EAE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-40.7 (-43.8--29.5)</w:t>
            </w:r>
          </w:p>
        </w:tc>
        <w:tc>
          <w:tcPr>
            <w:tcW w:w="1992" w:type="dxa"/>
            <w:vAlign w:val="bottom"/>
          </w:tcPr>
          <w:p w14:paraId="62053F1B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1A1103" w:rsidRPr="004E1CCA" w14:paraId="2235B2A6" w14:textId="77777777" w:rsidTr="00EA0674">
        <w:trPr>
          <w:trHeight w:val="368"/>
        </w:trPr>
        <w:tc>
          <w:tcPr>
            <w:tcW w:w="4977" w:type="dxa"/>
          </w:tcPr>
          <w:p w14:paraId="4C5232A9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xTEM MCF (mm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086E6420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 (4.3-11.6)</w:t>
            </w:r>
          </w:p>
        </w:tc>
        <w:tc>
          <w:tcPr>
            <w:tcW w:w="2990" w:type="dxa"/>
            <w:vAlign w:val="bottom"/>
          </w:tcPr>
          <w:p w14:paraId="0E03D43A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 (13.1-16.7)</w:t>
            </w:r>
          </w:p>
        </w:tc>
        <w:tc>
          <w:tcPr>
            <w:tcW w:w="1992" w:type="dxa"/>
            <w:vAlign w:val="bottom"/>
          </w:tcPr>
          <w:p w14:paraId="43F17C2D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1A1103" w:rsidRPr="004E1CCA" w14:paraId="4D0872AC" w14:textId="77777777" w:rsidTr="00EA0674">
        <w:trPr>
          <w:trHeight w:val="550"/>
        </w:trPr>
        <w:tc>
          <w:tcPr>
            <w:tcW w:w="4977" w:type="dxa"/>
          </w:tcPr>
          <w:p w14:paraId="01135E27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xTEM A10 (mm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5F0FBB75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13.6 (8.1-19.6)</w:t>
            </w:r>
          </w:p>
        </w:tc>
        <w:tc>
          <w:tcPr>
            <w:tcW w:w="2990" w:type="dxa"/>
            <w:vAlign w:val="bottom"/>
          </w:tcPr>
          <w:p w14:paraId="799767AB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22.7 (16.7-25.5)</w:t>
            </w:r>
          </w:p>
        </w:tc>
        <w:tc>
          <w:tcPr>
            <w:tcW w:w="1992" w:type="dxa"/>
            <w:vAlign w:val="bottom"/>
          </w:tcPr>
          <w:p w14:paraId="40711391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1A1103" w:rsidRPr="004E1CCA" w14:paraId="01862711" w14:textId="77777777" w:rsidTr="00EA0674">
        <w:trPr>
          <w:trHeight w:val="368"/>
        </w:trPr>
        <w:tc>
          <w:tcPr>
            <w:tcW w:w="4977" w:type="dxa"/>
          </w:tcPr>
          <w:p w14:paraId="582417E2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ExTEM MCF G score (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K dyne/cm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  <w:lang w:val="en-US"/>
              </w:rPr>
              <w:t>2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  <w:lang w:val="en-US"/>
              </w:rPr>
              <w:t xml:space="preserve"> b </w:t>
            </w:r>
          </w:p>
        </w:tc>
        <w:tc>
          <w:tcPr>
            <w:tcW w:w="2791" w:type="dxa"/>
            <w:vAlign w:val="bottom"/>
          </w:tcPr>
          <w:p w14:paraId="7BB52C6A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33.2 (4.1)</w:t>
            </w:r>
          </w:p>
        </w:tc>
        <w:tc>
          <w:tcPr>
            <w:tcW w:w="2990" w:type="dxa"/>
            <w:vAlign w:val="bottom"/>
          </w:tcPr>
          <w:p w14:paraId="7075CD40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45.4 (2.6)</w:t>
            </w:r>
          </w:p>
        </w:tc>
        <w:tc>
          <w:tcPr>
            <w:tcW w:w="1992" w:type="dxa"/>
            <w:vAlign w:val="bottom"/>
          </w:tcPr>
          <w:p w14:paraId="724FFC12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1A1103" w:rsidRPr="004E1CCA" w14:paraId="077A5205" w14:textId="77777777" w:rsidTr="00EA0674">
        <w:trPr>
          <w:trHeight w:val="368"/>
        </w:trPr>
        <w:tc>
          <w:tcPr>
            <w:tcW w:w="4977" w:type="dxa"/>
          </w:tcPr>
          <w:p w14:paraId="129579A4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TEM CT (s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0B68407B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-6.8 (-12.8-2.6)</w:t>
            </w:r>
          </w:p>
        </w:tc>
        <w:tc>
          <w:tcPr>
            <w:tcW w:w="2990" w:type="dxa"/>
            <w:vAlign w:val="bottom"/>
          </w:tcPr>
          <w:p w14:paraId="397E5AA1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-9.0 (-9.9-6.6)</w:t>
            </w:r>
          </w:p>
        </w:tc>
        <w:tc>
          <w:tcPr>
            <w:tcW w:w="1992" w:type="dxa"/>
            <w:vAlign w:val="bottom"/>
          </w:tcPr>
          <w:p w14:paraId="3F67AD90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1A1103" w:rsidRPr="004E1CCA" w14:paraId="37CB3153" w14:textId="77777777" w:rsidTr="00EA0674">
        <w:trPr>
          <w:trHeight w:val="368"/>
        </w:trPr>
        <w:tc>
          <w:tcPr>
            <w:tcW w:w="4977" w:type="dxa"/>
          </w:tcPr>
          <w:p w14:paraId="7AA94216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TEM CFT (s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 </w:t>
            </w:r>
          </w:p>
        </w:tc>
        <w:tc>
          <w:tcPr>
            <w:tcW w:w="2791" w:type="dxa"/>
            <w:vAlign w:val="bottom"/>
          </w:tcPr>
          <w:p w14:paraId="4A592FA4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-30.4 (-40.6--20.3)</w:t>
            </w:r>
          </w:p>
        </w:tc>
        <w:tc>
          <w:tcPr>
            <w:tcW w:w="2990" w:type="dxa"/>
            <w:vAlign w:val="bottom"/>
          </w:tcPr>
          <w:p w14:paraId="5A8584E9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-39.0 (-44.8--35.5)</w:t>
            </w:r>
          </w:p>
        </w:tc>
        <w:tc>
          <w:tcPr>
            <w:tcW w:w="1992" w:type="dxa"/>
            <w:vAlign w:val="bottom"/>
          </w:tcPr>
          <w:p w14:paraId="4F48D2C8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1A1103" w:rsidRPr="004E1CCA" w14:paraId="69B14291" w14:textId="77777777" w:rsidTr="00EA0674">
        <w:trPr>
          <w:trHeight w:val="368"/>
        </w:trPr>
        <w:tc>
          <w:tcPr>
            <w:tcW w:w="4977" w:type="dxa"/>
          </w:tcPr>
          <w:p w14:paraId="093021DC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TEM MCF (mm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168FAD32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8.2 (4.6-13.2)</w:t>
            </w:r>
          </w:p>
        </w:tc>
        <w:tc>
          <w:tcPr>
            <w:tcW w:w="2990" w:type="dxa"/>
            <w:vAlign w:val="bottom"/>
          </w:tcPr>
          <w:p w14:paraId="20F41A74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13.6 (8.5-22.6)</w:t>
            </w:r>
          </w:p>
        </w:tc>
        <w:tc>
          <w:tcPr>
            <w:tcW w:w="1992" w:type="dxa"/>
            <w:vAlign w:val="bottom"/>
          </w:tcPr>
          <w:p w14:paraId="4FA78BF6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1A1103" w:rsidRPr="004E1CCA" w14:paraId="51292FA2" w14:textId="77777777" w:rsidTr="00EA0674">
        <w:trPr>
          <w:trHeight w:val="368"/>
        </w:trPr>
        <w:tc>
          <w:tcPr>
            <w:tcW w:w="4977" w:type="dxa"/>
          </w:tcPr>
          <w:p w14:paraId="5053AB96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TEM A10 (mm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34EA7D73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13.1 (6.9-20.0)</w:t>
            </w:r>
          </w:p>
        </w:tc>
        <w:tc>
          <w:tcPr>
            <w:tcW w:w="2990" w:type="dxa"/>
            <w:vAlign w:val="bottom"/>
          </w:tcPr>
          <w:p w14:paraId="22DB6418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19.6 (9.6-30.0)</w:t>
            </w:r>
          </w:p>
        </w:tc>
        <w:tc>
          <w:tcPr>
            <w:tcW w:w="1992" w:type="dxa"/>
            <w:vAlign w:val="bottom"/>
          </w:tcPr>
          <w:p w14:paraId="559BB2DA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1A1103" w:rsidRPr="004E1CCA" w14:paraId="43573397" w14:textId="77777777" w:rsidTr="00EA0674">
        <w:trPr>
          <w:trHeight w:val="368"/>
        </w:trPr>
        <w:tc>
          <w:tcPr>
            <w:tcW w:w="4977" w:type="dxa"/>
          </w:tcPr>
          <w:p w14:paraId="34153CE8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bTEM CT (s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2DCE6F11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0 (-8.5-10.9)</w:t>
            </w:r>
          </w:p>
        </w:tc>
        <w:tc>
          <w:tcPr>
            <w:tcW w:w="2990" w:type="dxa"/>
            <w:vAlign w:val="bottom"/>
          </w:tcPr>
          <w:p w14:paraId="6387B065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7.4 (4.8-7.8)</w:t>
            </w:r>
          </w:p>
        </w:tc>
        <w:tc>
          <w:tcPr>
            <w:tcW w:w="1992" w:type="dxa"/>
            <w:vAlign w:val="bottom"/>
          </w:tcPr>
          <w:p w14:paraId="67870EFF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1A1103" w:rsidRPr="004E1CCA" w14:paraId="541FE8BA" w14:textId="77777777" w:rsidTr="00EA0674">
        <w:trPr>
          <w:trHeight w:val="368"/>
        </w:trPr>
        <w:tc>
          <w:tcPr>
            <w:tcW w:w="4977" w:type="dxa"/>
          </w:tcPr>
          <w:p w14:paraId="0362F15D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bTEM CFT (s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05D23788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-86.5 (-95.8--76.5)</w:t>
            </w:r>
          </w:p>
        </w:tc>
        <w:tc>
          <w:tcPr>
            <w:tcW w:w="2990" w:type="dxa"/>
            <w:vAlign w:val="bottom"/>
          </w:tcPr>
          <w:p w14:paraId="6CA91F77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-93.8 (-96.5--91.2)</w:t>
            </w:r>
          </w:p>
        </w:tc>
        <w:tc>
          <w:tcPr>
            <w:tcW w:w="1992" w:type="dxa"/>
            <w:vAlign w:val="bottom"/>
          </w:tcPr>
          <w:p w14:paraId="2F2907E0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1A1103" w:rsidRPr="004E1CCA" w14:paraId="203E3EC4" w14:textId="77777777" w:rsidTr="00EA0674">
        <w:trPr>
          <w:trHeight w:val="368"/>
        </w:trPr>
        <w:tc>
          <w:tcPr>
            <w:tcW w:w="4977" w:type="dxa"/>
          </w:tcPr>
          <w:p w14:paraId="673004EE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bTEM MCF (mm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1" w:type="dxa"/>
            <w:vAlign w:val="bottom"/>
          </w:tcPr>
          <w:p w14:paraId="383A04BD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76.2 (50.0-100.0)</w:t>
            </w:r>
          </w:p>
        </w:tc>
        <w:tc>
          <w:tcPr>
            <w:tcW w:w="2990" w:type="dxa"/>
            <w:vAlign w:val="bottom"/>
          </w:tcPr>
          <w:p w14:paraId="24D49E2E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77.8 (62.5-80.0)</w:t>
            </w:r>
          </w:p>
        </w:tc>
        <w:tc>
          <w:tcPr>
            <w:tcW w:w="1992" w:type="dxa"/>
            <w:vAlign w:val="bottom"/>
          </w:tcPr>
          <w:p w14:paraId="0BC5042F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1A1103" w:rsidRPr="004E1CCA" w14:paraId="2602E771" w14:textId="77777777" w:rsidTr="00EA0674">
        <w:trPr>
          <w:trHeight w:val="368"/>
        </w:trPr>
        <w:tc>
          <w:tcPr>
            <w:tcW w:w="4977" w:type="dxa"/>
          </w:tcPr>
          <w:p w14:paraId="0EFAA7D1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bTEM A10 (mm)</w:t>
            </w:r>
            <w:r w:rsidRPr="004E1CC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a </w:t>
            </w:r>
          </w:p>
        </w:tc>
        <w:tc>
          <w:tcPr>
            <w:tcW w:w="2791" w:type="dxa"/>
            <w:vAlign w:val="bottom"/>
          </w:tcPr>
          <w:p w14:paraId="4104C2C2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68.8 (46.7-92.9)</w:t>
            </w:r>
          </w:p>
        </w:tc>
        <w:tc>
          <w:tcPr>
            <w:tcW w:w="2990" w:type="dxa"/>
            <w:vAlign w:val="bottom"/>
          </w:tcPr>
          <w:p w14:paraId="6EB07167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64.7 (55.0-68.4)</w:t>
            </w:r>
          </w:p>
        </w:tc>
        <w:tc>
          <w:tcPr>
            <w:tcW w:w="1992" w:type="dxa"/>
            <w:vAlign w:val="bottom"/>
          </w:tcPr>
          <w:p w14:paraId="01FB6FF6" w14:textId="77777777" w:rsidR="001A1103" w:rsidRPr="004E1CCA" w:rsidRDefault="001A1103" w:rsidP="00EA067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4E1CC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</w:tbl>
    <w:p w14:paraId="5875A0EF" w14:textId="77777777" w:rsidR="001A1103" w:rsidRDefault="001A1103" w:rsidP="001A1103">
      <w:pPr>
        <w:spacing w:line="360" w:lineRule="auto"/>
        <w:jc w:val="center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17580729" w14:textId="795F6692" w:rsidR="00421E41" w:rsidRPr="00421E41" w:rsidRDefault="00421E41" w:rsidP="00421E41">
      <w:pP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lang w:val="en-US"/>
        </w:rPr>
      </w:pPr>
      <w:r w:rsidRPr="00421E41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lang w:val="en-US"/>
        </w:rPr>
        <w:t>Values are in</w:t>
      </w:r>
      <w:r w:rsidRPr="00421E41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vertAlign w:val="superscript"/>
          <w:lang w:val="en-US"/>
        </w:rPr>
        <w:t xml:space="preserve"> a</w:t>
      </w:r>
      <w:r w:rsidRPr="00421E41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lang w:val="en-US"/>
        </w:rPr>
        <w:t xml:space="preserve">median (IQR) with </w:t>
      </w:r>
      <w:r w:rsidRPr="00421E41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 xml:space="preserve">P- </w:t>
      </w:r>
      <w:r w:rsidRPr="00421E41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lang w:val="en-US"/>
        </w:rPr>
        <w:t xml:space="preserve">values from Wilcoxon’s rank-sum test or </w:t>
      </w:r>
      <w:r w:rsidRPr="00421E41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vertAlign w:val="superscript"/>
          <w:lang w:val="en-US"/>
        </w:rPr>
        <w:t>b</w:t>
      </w:r>
      <w:r w:rsidRPr="00421E41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lang w:val="en-US"/>
        </w:rPr>
        <w:t xml:space="preserve">mean (SD) with </w:t>
      </w:r>
      <w:r w:rsidRPr="00421E41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 xml:space="preserve">P- </w:t>
      </w:r>
      <w:r w:rsidRPr="00421E41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lang w:val="en-US"/>
        </w:rPr>
        <w:t>values from unpaired t-test</w:t>
      </w:r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lang w:val="en-US"/>
        </w:rPr>
        <w:t>.</w:t>
      </w:r>
    </w:p>
    <w:p w14:paraId="33ABDB39" w14:textId="77777777" w:rsidR="001A1103" w:rsidRPr="004E1CCA" w:rsidRDefault="001A1103" w:rsidP="001A1103">
      <w:pP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lang w:val="en-US"/>
        </w:rPr>
      </w:pPr>
      <w:r w:rsidRPr="004E1CCA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>*</w:t>
      </w:r>
      <w:r w:rsidRPr="004E1CCA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lang w:val="en-US"/>
        </w:rPr>
        <w:t xml:space="preserve">Missing data &gt;15% for all postoperative values except fibrinogen levels </w:t>
      </w:r>
    </w:p>
    <w:p w14:paraId="6305F0D9" w14:textId="77777777" w:rsidR="001A1103" w:rsidRPr="004E1CCA" w:rsidRDefault="001A1103" w:rsidP="001A1103">
      <w:pP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lang w:val="en-US"/>
        </w:rPr>
      </w:pPr>
      <w:r w:rsidRPr="004E1CCA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lang w:val="en-US"/>
        </w:rPr>
        <w:t>Reference ranges: ExTEM: CT: 50-80 s; CFT: 46-149 s; A10: 43-63 mm; MCF: 55-72 mm; InTEM: CT: 161-204 mm; CFT: 62-130 s; A10: 43-62 mm; MCF: 51-69 mm; FibTEM: CT: 46-84s; CFT: not reported; A10: 6-21 mm; MCF: 6-21 mm.  CT: Clotting time; CFT: Clot formation time; A10: Amplitude at 10 minutes; MCF: Maximum clot firmness.</w:t>
      </w:r>
    </w:p>
    <w:p w14:paraId="75F5982F" w14:textId="77777777" w:rsidR="001A1103" w:rsidRPr="004E1CCA" w:rsidRDefault="001A1103" w:rsidP="001A1103">
      <w:pPr>
        <w:spacing w:line="360" w:lineRule="auto"/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</w:pPr>
    </w:p>
    <w:p w14:paraId="69DC3DBB" w14:textId="77777777" w:rsidR="001A1103" w:rsidRPr="0043363B" w:rsidRDefault="001A1103" w:rsidP="001A1103">
      <w:pPr>
        <w:pStyle w:val="ListParagraph"/>
        <w:spacing w:line="360" w:lineRule="auto"/>
        <w:rPr>
          <w:rFonts w:cstheme="minorHAnsi"/>
          <w:color w:val="0D0D0D" w:themeColor="text1" w:themeTint="F2"/>
          <w:sz w:val="22"/>
          <w:szCs w:val="22"/>
        </w:rPr>
      </w:pPr>
    </w:p>
    <w:p w14:paraId="4139161C" w14:textId="77777777" w:rsidR="001A1103" w:rsidRPr="0043363B" w:rsidRDefault="001A1103" w:rsidP="001A1103">
      <w:pPr>
        <w:pStyle w:val="ListParagraph"/>
        <w:spacing w:line="360" w:lineRule="auto"/>
        <w:rPr>
          <w:rFonts w:cstheme="minorHAnsi"/>
          <w:color w:val="0D0D0D" w:themeColor="text1" w:themeTint="F2"/>
          <w:sz w:val="22"/>
          <w:szCs w:val="22"/>
        </w:rPr>
      </w:pPr>
    </w:p>
    <w:p w14:paraId="46120E95" w14:textId="77777777" w:rsidR="001A1103" w:rsidRPr="0043363B" w:rsidRDefault="001A1103" w:rsidP="001A1103">
      <w:pPr>
        <w:pStyle w:val="ListParagraph"/>
        <w:spacing w:line="360" w:lineRule="auto"/>
        <w:rPr>
          <w:rFonts w:cstheme="minorHAnsi"/>
          <w:color w:val="0D0D0D" w:themeColor="text1" w:themeTint="F2"/>
          <w:sz w:val="22"/>
          <w:szCs w:val="22"/>
        </w:rPr>
      </w:pPr>
    </w:p>
    <w:p w14:paraId="3DC63EE0" w14:textId="77777777" w:rsidR="001A1103" w:rsidRPr="0043363B" w:rsidRDefault="001A1103" w:rsidP="001A1103">
      <w:pPr>
        <w:pStyle w:val="ListParagraph"/>
        <w:spacing w:line="360" w:lineRule="auto"/>
        <w:rPr>
          <w:rFonts w:cstheme="minorHAnsi"/>
          <w:color w:val="0D0D0D" w:themeColor="text1" w:themeTint="F2"/>
          <w:sz w:val="22"/>
          <w:szCs w:val="22"/>
        </w:rPr>
      </w:pPr>
    </w:p>
    <w:p w14:paraId="7966DB8E" w14:textId="77777777" w:rsidR="001A1103" w:rsidRPr="0043363B" w:rsidRDefault="001A1103" w:rsidP="001A1103">
      <w:pPr>
        <w:rPr>
          <w:rFonts w:cstheme="minorHAnsi"/>
          <w:sz w:val="22"/>
          <w:szCs w:val="22"/>
        </w:rPr>
      </w:pPr>
    </w:p>
    <w:p w14:paraId="5231541B" w14:textId="77777777" w:rsidR="008154FC" w:rsidRDefault="008154FC"/>
    <w:sectPr w:rsidR="00815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103"/>
    <w:rsid w:val="00002EE9"/>
    <w:rsid w:val="00005AB1"/>
    <w:rsid w:val="00011E20"/>
    <w:rsid w:val="00013439"/>
    <w:rsid w:val="00014064"/>
    <w:rsid w:val="000209A2"/>
    <w:rsid w:val="00021E58"/>
    <w:rsid w:val="00023D4F"/>
    <w:rsid w:val="000254DD"/>
    <w:rsid w:val="00027BC6"/>
    <w:rsid w:val="00032A32"/>
    <w:rsid w:val="00034171"/>
    <w:rsid w:val="0003629C"/>
    <w:rsid w:val="0004094E"/>
    <w:rsid w:val="0004645D"/>
    <w:rsid w:val="000505DD"/>
    <w:rsid w:val="00052B0E"/>
    <w:rsid w:val="00057F10"/>
    <w:rsid w:val="00061E7F"/>
    <w:rsid w:val="00084640"/>
    <w:rsid w:val="000856F9"/>
    <w:rsid w:val="000A1765"/>
    <w:rsid w:val="000A1BFE"/>
    <w:rsid w:val="000A3318"/>
    <w:rsid w:val="000B0819"/>
    <w:rsid w:val="000B3155"/>
    <w:rsid w:val="000B432C"/>
    <w:rsid w:val="000C1F64"/>
    <w:rsid w:val="000C314C"/>
    <w:rsid w:val="000C6E72"/>
    <w:rsid w:val="000D4A2E"/>
    <w:rsid w:val="000E36E3"/>
    <w:rsid w:val="000E541A"/>
    <w:rsid w:val="000F355E"/>
    <w:rsid w:val="00100DDA"/>
    <w:rsid w:val="001043DD"/>
    <w:rsid w:val="00110DD2"/>
    <w:rsid w:val="001123FB"/>
    <w:rsid w:val="00144933"/>
    <w:rsid w:val="001459C6"/>
    <w:rsid w:val="00146CF1"/>
    <w:rsid w:val="00147A08"/>
    <w:rsid w:val="00147E37"/>
    <w:rsid w:val="00150DC7"/>
    <w:rsid w:val="00160B1A"/>
    <w:rsid w:val="00166AC2"/>
    <w:rsid w:val="00175B83"/>
    <w:rsid w:val="00176773"/>
    <w:rsid w:val="00184B67"/>
    <w:rsid w:val="00186C0E"/>
    <w:rsid w:val="00187993"/>
    <w:rsid w:val="00191C00"/>
    <w:rsid w:val="001A0F2B"/>
    <w:rsid w:val="001A1103"/>
    <w:rsid w:val="001A4C6B"/>
    <w:rsid w:val="001B0A8E"/>
    <w:rsid w:val="001B0DA2"/>
    <w:rsid w:val="001B5814"/>
    <w:rsid w:val="001C08FF"/>
    <w:rsid w:val="001C0FEE"/>
    <w:rsid w:val="001E4922"/>
    <w:rsid w:val="001F34D7"/>
    <w:rsid w:val="001F37A9"/>
    <w:rsid w:val="001F49BD"/>
    <w:rsid w:val="00201468"/>
    <w:rsid w:val="00205174"/>
    <w:rsid w:val="00205613"/>
    <w:rsid w:val="00206835"/>
    <w:rsid w:val="00216A25"/>
    <w:rsid w:val="00216A35"/>
    <w:rsid w:val="00221DD5"/>
    <w:rsid w:val="00222DF2"/>
    <w:rsid w:val="0023055B"/>
    <w:rsid w:val="0023062E"/>
    <w:rsid w:val="00234320"/>
    <w:rsid w:val="00236657"/>
    <w:rsid w:val="00241F9E"/>
    <w:rsid w:val="00246211"/>
    <w:rsid w:val="00255256"/>
    <w:rsid w:val="00255482"/>
    <w:rsid w:val="00256E76"/>
    <w:rsid w:val="002628AF"/>
    <w:rsid w:val="00262910"/>
    <w:rsid w:val="00266D0D"/>
    <w:rsid w:val="00266D44"/>
    <w:rsid w:val="0027744C"/>
    <w:rsid w:val="00281ABD"/>
    <w:rsid w:val="00284A42"/>
    <w:rsid w:val="0028645B"/>
    <w:rsid w:val="002875B6"/>
    <w:rsid w:val="00290F22"/>
    <w:rsid w:val="00296E5D"/>
    <w:rsid w:val="002A7D07"/>
    <w:rsid w:val="002B2510"/>
    <w:rsid w:val="002B3EE9"/>
    <w:rsid w:val="002B7F67"/>
    <w:rsid w:val="002D39F7"/>
    <w:rsid w:val="002D3FB3"/>
    <w:rsid w:val="002D4554"/>
    <w:rsid w:val="002D504B"/>
    <w:rsid w:val="002D52F5"/>
    <w:rsid w:val="002D790B"/>
    <w:rsid w:val="002E4AE5"/>
    <w:rsid w:val="002F115B"/>
    <w:rsid w:val="002F5815"/>
    <w:rsid w:val="0030351B"/>
    <w:rsid w:val="003044FA"/>
    <w:rsid w:val="00323E1A"/>
    <w:rsid w:val="003241D5"/>
    <w:rsid w:val="003344CE"/>
    <w:rsid w:val="00336E3B"/>
    <w:rsid w:val="00340E15"/>
    <w:rsid w:val="00343FB3"/>
    <w:rsid w:val="00346363"/>
    <w:rsid w:val="0035172F"/>
    <w:rsid w:val="00353656"/>
    <w:rsid w:val="00354C20"/>
    <w:rsid w:val="0036712D"/>
    <w:rsid w:val="00367170"/>
    <w:rsid w:val="00372142"/>
    <w:rsid w:val="0038004A"/>
    <w:rsid w:val="00382A42"/>
    <w:rsid w:val="00392F0F"/>
    <w:rsid w:val="003942B2"/>
    <w:rsid w:val="00394A29"/>
    <w:rsid w:val="003A480A"/>
    <w:rsid w:val="003A5B19"/>
    <w:rsid w:val="003B32B2"/>
    <w:rsid w:val="003B42E2"/>
    <w:rsid w:val="003B738F"/>
    <w:rsid w:val="003B78E3"/>
    <w:rsid w:val="003C2C05"/>
    <w:rsid w:val="003C2C32"/>
    <w:rsid w:val="003C30CF"/>
    <w:rsid w:val="003C5C04"/>
    <w:rsid w:val="003C5E11"/>
    <w:rsid w:val="003D2733"/>
    <w:rsid w:val="003D3EA1"/>
    <w:rsid w:val="003E2467"/>
    <w:rsid w:val="003E350D"/>
    <w:rsid w:val="003E584B"/>
    <w:rsid w:val="003E7969"/>
    <w:rsid w:val="003E7DCB"/>
    <w:rsid w:val="003F049B"/>
    <w:rsid w:val="003F49AE"/>
    <w:rsid w:val="00402D11"/>
    <w:rsid w:val="00403A69"/>
    <w:rsid w:val="00403BF8"/>
    <w:rsid w:val="004050D0"/>
    <w:rsid w:val="00405162"/>
    <w:rsid w:val="00407055"/>
    <w:rsid w:val="00421E41"/>
    <w:rsid w:val="004226DE"/>
    <w:rsid w:val="0042515E"/>
    <w:rsid w:val="00431767"/>
    <w:rsid w:val="0043370E"/>
    <w:rsid w:val="0043691A"/>
    <w:rsid w:val="00437D09"/>
    <w:rsid w:val="00443C6A"/>
    <w:rsid w:val="0044597F"/>
    <w:rsid w:val="004517E8"/>
    <w:rsid w:val="00454BEB"/>
    <w:rsid w:val="0045672C"/>
    <w:rsid w:val="0045718D"/>
    <w:rsid w:val="0046550D"/>
    <w:rsid w:val="0046562F"/>
    <w:rsid w:val="00482AEB"/>
    <w:rsid w:val="00485DB9"/>
    <w:rsid w:val="00492555"/>
    <w:rsid w:val="00493BB6"/>
    <w:rsid w:val="00495F92"/>
    <w:rsid w:val="004B72B0"/>
    <w:rsid w:val="004C3270"/>
    <w:rsid w:val="004C49D6"/>
    <w:rsid w:val="004C5127"/>
    <w:rsid w:val="004D38ED"/>
    <w:rsid w:val="004D4B00"/>
    <w:rsid w:val="004D4C99"/>
    <w:rsid w:val="004D6860"/>
    <w:rsid w:val="004D749F"/>
    <w:rsid w:val="004D7AD7"/>
    <w:rsid w:val="004E10E2"/>
    <w:rsid w:val="004E1CCA"/>
    <w:rsid w:val="004E38F2"/>
    <w:rsid w:val="004E7027"/>
    <w:rsid w:val="004F1580"/>
    <w:rsid w:val="00505D77"/>
    <w:rsid w:val="0051149E"/>
    <w:rsid w:val="005136C0"/>
    <w:rsid w:val="00514A88"/>
    <w:rsid w:val="00515393"/>
    <w:rsid w:val="00515481"/>
    <w:rsid w:val="00526780"/>
    <w:rsid w:val="005310C2"/>
    <w:rsid w:val="005340A9"/>
    <w:rsid w:val="00535092"/>
    <w:rsid w:val="00535A87"/>
    <w:rsid w:val="00543EFF"/>
    <w:rsid w:val="00544EE6"/>
    <w:rsid w:val="005457FF"/>
    <w:rsid w:val="005519BC"/>
    <w:rsid w:val="00572C87"/>
    <w:rsid w:val="00574C4B"/>
    <w:rsid w:val="00576E5B"/>
    <w:rsid w:val="005777F4"/>
    <w:rsid w:val="00585343"/>
    <w:rsid w:val="005924BB"/>
    <w:rsid w:val="00594C40"/>
    <w:rsid w:val="00596091"/>
    <w:rsid w:val="005A0D5F"/>
    <w:rsid w:val="005A2FA6"/>
    <w:rsid w:val="005A5027"/>
    <w:rsid w:val="005A56F3"/>
    <w:rsid w:val="005A6505"/>
    <w:rsid w:val="005B6981"/>
    <w:rsid w:val="005B719A"/>
    <w:rsid w:val="005C0F06"/>
    <w:rsid w:val="005C15AF"/>
    <w:rsid w:val="005C1980"/>
    <w:rsid w:val="005C6838"/>
    <w:rsid w:val="005C6984"/>
    <w:rsid w:val="005D2AD1"/>
    <w:rsid w:val="005E0BC9"/>
    <w:rsid w:val="005E244D"/>
    <w:rsid w:val="005E4530"/>
    <w:rsid w:val="005E54AC"/>
    <w:rsid w:val="005F0FA8"/>
    <w:rsid w:val="005F50EB"/>
    <w:rsid w:val="005F6663"/>
    <w:rsid w:val="0060668E"/>
    <w:rsid w:val="006114AA"/>
    <w:rsid w:val="00611E51"/>
    <w:rsid w:val="00611F4E"/>
    <w:rsid w:val="00613EBE"/>
    <w:rsid w:val="00614B67"/>
    <w:rsid w:val="00620123"/>
    <w:rsid w:val="006334E3"/>
    <w:rsid w:val="00640AA9"/>
    <w:rsid w:val="00641F99"/>
    <w:rsid w:val="00650676"/>
    <w:rsid w:val="00655036"/>
    <w:rsid w:val="006575E8"/>
    <w:rsid w:val="00661592"/>
    <w:rsid w:val="00672BC4"/>
    <w:rsid w:val="00676A36"/>
    <w:rsid w:val="00680473"/>
    <w:rsid w:val="00681717"/>
    <w:rsid w:val="00681E0A"/>
    <w:rsid w:val="006876CB"/>
    <w:rsid w:val="00687F0B"/>
    <w:rsid w:val="006913BD"/>
    <w:rsid w:val="006A353D"/>
    <w:rsid w:val="006A540E"/>
    <w:rsid w:val="006A5B0E"/>
    <w:rsid w:val="006B250B"/>
    <w:rsid w:val="006B4F5C"/>
    <w:rsid w:val="006B728A"/>
    <w:rsid w:val="006C3361"/>
    <w:rsid w:val="006C51DE"/>
    <w:rsid w:val="006D01BF"/>
    <w:rsid w:val="006D04E0"/>
    <w:rsid w:val="006D3378"/>
    <w:rsid w:val="006D3428"/>
    <w:rsid w:val="006E1CB0"/>
    <w:rsid w:val="006E3B63"/>
    <w:rsid w:val="006E4F29"/>
    <w:rsid w:val="006F02B8"/>
    <w:rsid w:val="006F0D1B"/>
    <w:rsid w:val="006F29CC"/>
    <w:rsid w:val="00702C17"/>
    <w:rsid w:val="007047CB"/>
    <w:rsid w:val="007116DD"/>
    <w:rsid w:val="00713B03"/>
    <w:rsid w:val="00725B76"/>
    <w:rsid w:val="007321B2"/>
    <w:rsid w:val="00732705"/>
    <w:rsid w:val="007402FC"/>
    <w:rsid w:val="00740CD1"/>
    <w:rsid w:val="00741451"/>
    <w:rsid w:val="0075122D"/>
    <w:rsid w:val="007529D3"/>
    <w:rsid w:val="00754FC9"/>
    <w:rsid w:val="00764261"/>
    <w:rsid w:val="0076670D"/>
    <w:rsid w:val="00774C77"/>
    <w:rsid w:val="007778FA"/>
    <w:rsid w:val="00782836"/>
    <w:rsid w:val="0079049A"/>
    <w:rsid w:val="007948A5"/>
    <w:rsid w:val="00794AB5"/>
    <w:rsid w:val="00794C39"/>
    <w:rsid w:val="007A6B43"/>
    <w:rsid w:val="007B23BD"/>
    <w:rsid w:val="007B2609"/>
    <w:rsid w:val="007B2C24"/>
    <w:rsid w:val="007B59C4"/>
    <w:rsid w:val="007B643E"/>
    <w:rsid w:val="007B72E8"/>
    <w:rsid w:val="007B76F5"/>
    <w:rsid w:val="007C2ACC"/>
    <w:rsid w:val="007D0FA5"/>
    <w:rsid w:val="007D121A"/>
    <w:rsid w:val="007D1E7B"/>
    <w:rsid w:val="007D24F7"/>
    <w:rsid w:val="007D5B1B"/>
    <w:rsid w:val="007D772A"/>
    <w:rsid w:val="007E0F3D"/>
    <w:rsid w:val="007E4E3D"/>
    <w:rsid w:val="007E6A44"/>
    <w:rsid w:val="007F07B2"/>
    <w:rsid w:val="007F2991"/>
    <w:rsid w:val="008032B1"/>
    <w:rsid w:val="00806447"/>
    <w:rsid w:val="00807B65"/>
    <w:rsid w:val="00807DE7"/>
    <w:rsid w:val="008133F8"/>
    <w:rsid w:val="00813AD4"/>
    <w:rsid w:val="008154FC"/>
    <w:rsid w:val="008173D0"/>
    <w:rsid w:val="00821881"/>
    <w:rsid w:val="00822741"/>
    <w:rsid w:val="00823485"/>
    <w:rsid w:val="008235F5"/>
    <w:rsid w:val="008243E8"/>
    <w:rsid w:val="00824687"/>
    <w:rsid w:val="00833FE9"/>
    <w:rsid w:val="00835591"/>
    <w:rsid w:val="00840965"/>
    <w:rsid w:val="008427F9"/>
    <w:rsid w:val="00850A3B"/>
    <w:rsid w:val="008653A7"/>
    <w:rsid w:val="00866452"/>
    <w:rsid w:val="00873B55"/>
    <w:rsid w:val="00884209"/>
    <w:rsid w:val="00887382"/>
    <w:rsid w:val="00894B0D"/>
    <w:rsid w:val="0089647D"/>
    <w:rsid w:val="00896AE2"/>
    <w:rsid w:val="008973AA"/>
    <w:rsid w:val="00897FC2"/>
    <w:rsid w:val="008A0B2C"/>
    <w:rsid w:val="008A100F"/>
    <w:rsid w:val="008A5841"/>
    <w:rsid w:val="008A6220"/>
    <w:rsid w:val="008B2BE0"/>
    <w:rsid w:val="008B3139"/>
    <w:rsid w:val="008B4348"/>
    <w:rsid w:val="008B767F"/>
    <w:rsid w:val="008B7998"/>
    <w:rsid w:val="008C16F2"/>
    <w:rsid w:val="008C2A8D"/>
    <w:rsid w:val="008E2838"/>
    <w:rsid w:val="008F1990"/>
    <w:rsid w:val="008F2E5D"/>
    <w:rsid w:val="008F37E1"/>
    <w:rsid w:val="008F56C5"/>
    <w:rsid w:val="008F638F"/>
    <w:rsid w:val="00900E7D"/>
    <w:rsid w:val="0090280C"/>
    <w:rsid w:val="009045A6"/>
    <w:rsid w:val="00907B88"/>
    <w:rsid w:val="009109F2"/>
    <w:rsid w:val="00914082"/>
    <w:rsid w:val="00925419"/>
    <w:rsid w:val="00927255"/>
    <w:rsid w:val="009300B9"/>
    <w:rsid w:val="00931C64"/>
    <w:rsid w:val="00935DF5"/>
    <w:rsid w:val="00940B53"/>
    <w:rsid w:val="00955504"/>
    <w:rsid w:val="0095735D"/>
    <w:rsid w:val="00957BCA"/>
    <w:rsid w:val="0097049D"/>
    <w:rsid w:val="009712BE"/>
    <w:rsid w:val="009742DA"/>
    <w:rsid w:val="00980F8B"/>
    <w:rsid w:val="00981FF2"/>
    <w:rsid w:val="00985A5F"/>
    <w:rsid w:val="009A1D3F"/>
    <w:rsid w:val="009A5D0A"/>
    <w:rsid w:val="009B1043"/>
    <w:rsid w:val="009B1BF5"/>
    <w:rsid w:val="009B5549"/>
    <w:rsid w:val="009B6FD0"/>
    <w:rsid w:val="009C1591"/>
    <w:rsid w:val="009C39B9"/>
    <w:rsid w:val="009C4534"/>
    <w:rsid w:val="009E13B4"/>
    <w:rsid w:val="009E28D2"/>
    <w:rsid w:val="009E624F"/>
    <w:rsid w:val="009E7413"/>
    <w:rsid w:val="009F3687"/>
    <w:rsid w:val="009F54D9"/>
    <w:rsid w:val="009F5685"/>
    <w:rsid w:val="00A03B9B"/>
    <w:rsid w:val="00A23CFF"/>
    <w:rsid w:val="00A24CE6"/>
    <w:rsid w:val="00A24E42"/>
    <w:rsid w:val="00A2571E"/>
    <w:rsid w:val="00A30D4F"/>
    <w:rsid w:val="00A31221"/>
    <w:rsid w:val="00A32CC2"/>
    <w:rsid w:val="00A364E1"/>
    <w:rsid w:val="00A4012F"/>
    <w:rsid w:val="00A40E6E"/>
    <w:rsid w:val="00A458CA"/>
    <w:rsid w:val="00A565A4"/>
    <w:rsid w:val="00A62851"/>
    <w:rsid w:val="00A62E1A"/>
    <w:rsid w:val="00A63FAD"/>
    <w:rsid w:val="00A653E5"/>
    <w:rsid w:val="00A6795F"/>
    <w:rsid w:val="00A72459"/>
    <w:rsid w:val="00A726FF"/>
    <w:rsid w:val="00A76DC5"/>
    <w:rsid w:val="00A8356C"/>
    <w:rsid w:val="00A83D6D"/>
    <w:rsid w:val="00A90C9E"/>
    <w:rsid w:val="00A92D1C"/>
    <w:rsid w:val="00A95606"/>
    <w:rsid w:val="00AA4111"/>
    <w:rsid w:val="00AB0908"/>
    <w:rsid w:val="00AB1BA4"/>
    <w:rsid w:val="00AB758D"/>
    <w:rsid w:val="00AC4D1D"/>
    <w:rsid w:val="00AC58E7"/>
    <w:rsid w:val="00AC736B"/>
    <w:rsid w:val="00AD67E6"/>
    <w:rsid w:val="00AE40DE"/>
    <w:rsid w:val="00AE5774"/>
    <w:rsid w:val="00AF1F65"/>
    <w:rsid w:val="00AF482B"/>
    <w:rsid w:val="00AF6425"/>
    <w:rsid w:val="00B10766"/>
    <w:rsid w:val="00B21112"/>
    <w:rsid w:val="00B230C2"/>
    <w:rsid w:val="00B346E3"/>
    <w:rsid w:val="00B404B5"/>
    <w:rsid w:val="00B4101C"/>
    <w:rsid w:val="00B50036"/>
    <w:rsid w:val="00B52D53"/>
    <w:rsid w:val="00B5302F"/>
    <w:rsid w:val="00B64255"/>
    <w:rsid w:val="00B7051B"/>
    <w:rsid w:val="00B70EF9"/>
    <w:rsid w:val="00B86F9B"/>
    <w:rsid w:val="00B91CD4"/>
    <w:rsid w:val="00B96237"/>
    <w:rsid w:val="00B96894"/>
    <w:rsid w:val="00B9785C"/>
    <w:rsid w:val="00BA0548"/>
    <w:rsid w:val="00BA11AC"/>
    <w:rsid w:val="00BA7C8A"/>
    <w:rsid w:val="00BB093E"/>
    <w:rsid w:val="00BB1760"/>
    <w:rsid w:val="00BB251B"/>
    <w:rsid w:val="00BB517A"/>
    <w:rsid w:val="00BB6BC9"/>
    <w:rsid w:val="00BB7B88"/>
    <w:rsid w:val="00BC2AB8"/>
    <w:rsid w:val="00BD4B4C"/>
    <w:rsid w:val="00BD6DAE"/>
    <w:rsid w:val="00BE0DA8"/>
    <w:rsid w:val="00BE164B"/>
    <w:rsid w:val="00BE2C47"/>
    <w:rsid w:val="00BF72AD"/>
    <w:rsid w:val="00C110BB"/>
    <w:rsid w:val="00C1125D"/>
    <w:rsid w:val="00C143CE"/>
    <w:rsid w:val="00C150EE"/>
    <w:rsid w:val="00C170A2"/>
    <w:rsid w:val="00C210E6"/>
    <w:rsid w:val="00C32E6F"/>
    <w:rsid w:val="00C35821"/>
    <w:rsid w:val="00C40214"/>
    <w:rsid w:val="00C44FDE"/>
    <w:rsid w:val="00C47D17"/>
    <w:rsid w:val="00C5140F"/>
    <w:rsid w:val="00C55185"/>
    <w:rsid w:val="00C56FAF"/>
    <w:rsid w:val="00C57A07"/>
    <w:rsid w:val="00C64142"/>
    <w:rsid w:val="00C743E0"/>
    <w:rsid w:val="00C80281"/>
    <w:rsid w:val="00C8727F"/>
    <w:rsid w:val="00C878C1"/>
    <w:rsid w:val="00C87F38"/>
    <w:rsid w:val="00C90101"/>
    <w:rsid w:val="00C90E5C"/>
    <w:rsid w:val="00C922B6"/>
    <w:rsid w:val="00C93E9F"/>
    <w:rsid w:val="00C960B7"/>
    <w:rsid w:val="00CB51EC"/>
    <w:rsid w:val="00CB7CA5"/>
    <w:rsid w:val="00CC23D4"/>
    <w:rsid w:val="00CD4E7D"/>
    <w:rsid w:val="00CE1C61"/>
    <w:rsid w:val="00CE209E"/>
    <w:rsid w:val="00CE40E2"/>
    <w:rsid w:val="00CE46E5"/>
    <w:rsid w:val="00CE564A"/>
    <w:rsid w:val="00CE57A8"/>
    <w:rsid w:val="00CE5EF5"/>
    <w:rsid w:val="00CF48BB"/>
    <w:rsid w:val="00CF5ABD"/>
    <w:rsid w:val="00D11815"/>
    <w:rsid w:val="00D135F1"/>
    <w:rsid w:val="00D1571D"/>
    <w:rsid w:val="00D17AC6"/>
    <w:rsid w:val="00D23FC6"/>
    <w:rsid w:val="00D2448F"/>
    <w:rsid w:val="00D24A34"/>
    <w:rsid w:val="00D2688D"/>
    <w:rsid w:val="00D3143A"/>
    <w:rsid w:val="00D330E2"/>
    <w:rsid w:val="00D35CD3"/>
    <w:rsid w:val="00D43432"/>
    <w:rsid w:val="00D46025"/>
    <w:rsid w:val="00D51E67"/>
    <w:rsid w:val="00D525EA"/>
    <w:rsid w:val="00D5417F"/>
    <w:rsid w:val="00D57141"/>
    <w:rsid w:val="00D61DFC"/>
    <w:rsid w:val="00D62C1E"/>
    <w:rsid w:val="00D635D4"/>
    <w:rsid w:val="00D674FC"/>
    <w:rsid w:val="00D67623"/>
    <w:rsid w:val="00D6763B"/>
    <w:rsid w:val="00D72E80"/>
    <w:rsid w:val="00D742C2"/>
    <w:rsid w:val="00D74930"/>
    <w:rsid w:val="00D82922"/>
    <w:rsid w:val="00D84FAC"/>
    <w:rsid w:val="00D86F81"/>
    <w:rsid w:val="00D93045"/>
    <w:rsid w:val="00D964EA"/>
    <w:rsid w:val="00DA190C"/>
    <w:rsid w:val="00DA19E7"/>
    <w:rsid w:val="00DA6541"/>
    <w:rsid w:val="00DB217D"/>
    <w:rsid w:val="00DB2449"/>
    <w:rsid w:val="00DB2875"/>
    <w:rsid w:val="00DC4BED"/>
    <w:rsid w:val="00DD1B26"/>
    <w:rsid w:val="00DD4E3A"/>
    <w:rsid w:val="00DD7F78"/>
    <w:rsid w:val="00DE701E"/>
    <w:rsid w:val="00DF06EA"/>
    <w:rsid w:val="00DF6433"/>
    <w:rsid w:val="00DF693D"/>
    <w:rsid w:val="00E043C4"/>
    <w:rsid w:val="00E13A7D"/>
    <w:rsid w:val="00E14E4F"/>
    <w:rsid w:val="00E27A0F"/>
    <w:rsid w:val="00E27A74"/>
    <w:rsid w:val="00E33BEF"/>
    <w:rsid w:val="00E363C1"/>
    <w:rsid w:val="00E378EA"/>
    <w:rsid w:val="00E45EDF"/>
    <w:rsid w:val="00E46222"/>
    <w:rsid w:val="00E52C13"/>
    <w:rsid w:val="00E61AF7"/>
    <w:rsid w:val="00E7128D"/>
    <w:rsid w:val="00E823B0"/>
    <w:rsid w:val="00E828B6"/>
    <w:rsid w:val="00E86F76"/>
    <w:rsid w:val="00E87B0C"/>
    <w:rsid w:val="00E916B2"/>
    <w:rsid w:val="00E93C26"/>
    <w:rsid w:val="00E940F0"/>
    <w:rsid w:val="00E97CF0"/>
    <w:rsid w:val="00EA3E95"/>
    <w:rsid w:val="00EB2530"/>
    <w:rsid w:val="00EB2DF8"/>
    <w:rsid w:val="00EC3F71"/>
    <w:rsid w:val="00EC5B95"/>
    <w:rsid w:val="00EC6BEE"/>
    <w:rsid w:val="00ED21F3"/>
    <w:rsid w:val="00ED2E8D"/>
    <w:rsid w:val="00ED39E5"/>
    <w:rsid w:val="00EE103A"/>
    <w:rsid w:val="00EE2D32"/>
    <w:rsid w:val="00EE7930"/>
    <w:rsid w:val="00EF647C"/>
    <w:rsid w:val="00F01EC4"/>
    <w:rsid w:val="00F066E6"/>
    <w:rsid w:val="00F2197F"/>
    <w:rsid w:val="00F232AF"/>
    <w:rsid w:val="00F448D0"/>
    <w:rsid w:val="00F5036B"/>
    <w:rsid w:val="00F50988"/>
    <w:rsid w:val="00F51503"/>
    <w:rsid w:val="00F52587"/>
    <w:rsid w:val="00F52724"/>
    <w:rsid w:val="00F52CCD"/>
    <w:rsid w:val="00F54126"/>
    <w:rsid w:val="00F61969"/>
    <w:rsid w:val="00F625EA"/>
    <w:rsid w:val="00F63D00"/>
    <w:rsid w:val="00F65F66"/>
    <w:rsid w:val="00F67C7F"/>
    <w:rsid w:val="00F8131F"/>
    <w:rsid w:val="00F841B3"/>
    <w:rsid w:val="00F851FF"/>
    <w:rsid w:val="00F869AF"/>
    <w:rsid w:val="00F94250"/>
    <w:rsid w:val="00FA5C61"/>
    <w:rsid w:val="00FB5B97"/>
    <w:rsid w:val="00FB7F6C"/>
    <w:rsid w:val="00FC2B13"/>
    <w:rsid w:val="00FD47E9"/>
    <w:rsid w:val="00FD6612"/>
    <w:rsid w:val="00FE038C"/>
    <w:rsid w:val="00FE2CF3"/>
    <w:rsid w:val="00FE3760"/>
    <w:rsid w:val="00FE4260"/>
    <w:rsid w:val="00FE4686"/>
    <w:rsid w:val="00FF3E0E"/>
    <w:rsid w:val="00FF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1208D"/>
  <w15:chartTrackingRefBased/>
  <w15:docId w15:val="{0FA3C0F5-54D2-6749-81B9-1D80D368E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103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A110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A1103"/>
    <w:rPr>
      <w:rFonts w:eastAsiaTheme="minorEastAsia"/>
      <w:kern w:val="0"/>
      <w14:ligatures w14:val="none"/>
    </w:rPr>
  </w:style>
  <w:style w:type="table" w:styleId="TableGrid">
    <w:name w:val="Table Grid"/>
    <w:basedOn w:val="TableNormal"/>
    <w:uiPriority w:val="39"/>
    <w:rsid w:val="001A110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G</dc:creator>
  <cp:keywords/>
  <dc:description/>
  <cp:lastModifiedBy>U G</cp:lastModifiedBy>
  <cp:revision>7</cp:revision>
  <dcterms:created xsi:type="dcterms:W3CDTF">2023-03-13T10:41:00Z</dcterms:created>
  <dcterms:modified xsi:type="dcterms:W3CDTF">2023-06-24T05:34:00Z</dcterms:modified>
</cp:coreProperties>
</file>